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vertAnchor="page" w:horzAnchor="margin" w:tblpXSpec="center" w:tblpY="1470"/>
        <w:tblW w:w="11338" w:type="dxa"/>
        <w:tblLayout w:type="fixed"/>
        <w:tblLook w:val="04A0" w:firstRow="1" w:lastRow="0" w:firstColumn="1" w:lastColumn="0" w:noHBand="0" w:noVBand="1"/>
      </w:tblPr>
      <w:tblGrid>
        <w:gridCol w:w="1020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214"/>
        <w:gridCol w:w="523"/>
        <w:gridCol w:w="774"/>
        <w:gridCol w:w="700"/>
      </w:tblGrid>
      <w:tr w:rsidR="00AC7067" w:rsidRPr="00522F3C" w:rsidTr="0047150B">
        <w:trPr>
          <w:gridAfter w:val="3"/>
          <w:wAfter w:w="1997" w:type="dxa"/>
          <w:trHeight w:val="312"/>
        </w:trPr>
        <w:tc>
          <w:tcPr>
            <w:tcW w:w="934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067" w:rsidRPr="00522F3C" w:rsidRDefault="00AC7067" w:rsidP="0047150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70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C50 Free virus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5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B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A</w:t>
            </w:r>
          </w:p>
        </w:tc>
        <w:tc>
          <w:tcPr>
            <w:tcW w:w="22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C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JR-F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JR-CS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F1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H1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VO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JO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HRO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G5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G505 N3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109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2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read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dian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48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7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VRC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0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IH45-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6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V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9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3BNC1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1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.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6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8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9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7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9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7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7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5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0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1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G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8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7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F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7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5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E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7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E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8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29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8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P256 VRC26.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.9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9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2</w:t>
            </w:r>
          </w:p>
        </w:tc>
      </w:tr>
      <w:tr w:rsidR="00AC7067" w:rsidRPr="00522F3C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P256 VRC26.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3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67" w:rsidRPr="00522F3C" w:rsidRDefault="00AC7067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5</w:t>
            </w:r>
          </w:p>
        </w:tc>
      </w:tr>
    </w:tbl>
    <w:p w:rsidR="00AC7067" w:rsidRDefault="00AC7067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tbl>
      <w:tblPr>
        <w:tblpPr w:leftFromText="181" w:rightFromText="181" w:vertAnchor="page" w:horzAnchor="page" w:tblpXSpec="center" w:tblpY="9107"/>
        <w:tblW w:w="11340" w:type="dxa"/>
        <w:tblLook w:val="04A0" w:firstRow="1" w:lastRow="0" w:firstColumn="1" w:lastColumn="0" w:noHBand="0" w:noVBand="1"/>
      </w:tblPr>
      <w:tblGrid>
        <w:gridCol w:w="1020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681"/>
        <w:gridCol w:w="56"/>
        <w:gridCol w:w="737"/>
        <w:gridCol w:w="777"/>
        <w:gridCol w:w="697"/>
        <w:gridCol w:w="6"/>
        <w:gridCol w:w="34"/>
      </w:tblGrid>
      <w:tr w:rsidR="0047150B" w:rsidRPr="00AC7067" w:rsidTr="00687AE0">
        <w:trPr>
          <w:gridAfter w:val="6"/>
          <w:wAfter w:w="2307" w:type="dxa"/>
          <w:trHeight w:val="312"/>
        </w:trPr>
        <w:tc>
          <w:tcPr>
            <w:tcW w:w="907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50B" w:rsidRPr="00AC7067" w:rsidRDefault="0047150B" w:rsidP="00687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379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C50 Cell-cell</w:t>
            </w:r>
          </w:p>
        </w:tc>
      </w:tr>
      <w:tr w:rsidR="0047150B" w:rsidRPr="00AC7067" w:rsidTr="00F8529E">
        <w:trPr>
          <w:gridAfter w:val="2"/>
          <w:wAfter w:w="40" w:type="dxa"/>
          <w:trHeight w:val="312"/>
        </w:trPr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5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B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A</w:t>
            </w:r>
          </w:p>
        </w:tc>
        <w:tc>
          <w:tcPr>
            <w:tcW w:w="22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C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JR-F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JR-CS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F1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H1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VO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JO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HRO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G5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G505 N3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53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1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2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readth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dian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0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&gt;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&gt;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0.5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.8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&gt;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.969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VRC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2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08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7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8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&gt;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280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&gt;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460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IH45-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.9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8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3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33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V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9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3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320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9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45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3BNC1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9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.3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8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595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&gt;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73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9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9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.8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59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2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3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9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69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74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38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55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0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1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2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8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9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G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6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3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42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F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3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2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&gt;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09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E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89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8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2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76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E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4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98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6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.6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9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8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386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3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095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0</w:t>
            </w:r>
          </w:p>
        </w:tc>
      </w:tr>
      <w:tr w:rsidR="0047150B" w:rsidRPr="00AC7067" w:rsidTr="00F8529E">
        <w:trPr>
          <w:gridAfter w:val="1"/>
          <w:wAfter w:w="34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P256 VRC26.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.99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8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56</w:t>
            </w:r>
          </w:p>
        </w:tc>
      </w:tr>
      <w:tr w:rsidR="0047150B" w:rsidRPr="00AC7067" w:rsidTr="00F8529E">
        <w:trPr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P256 VRC26.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3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AC7067" w:rsidRDefault="0047150B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C70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1</w:t>
            </w:r>
          </w:p>
        </w:tc>
      </w:tr>
    </w:tbl>
    <w:p w:rsidR="00AC7067" w:rsidRDefault="00AC7067">
      <w:pPr>
        <w:rPr>
          <w:rFonts w:ascii="Arial" w:hAnsi="Arial" w:cs="Arial"/>
          <w:b/>
          <w:sz w:val="10"/>
          <w:szCs w:val="10"/>
        </w:rPr>
      </w:pPr>
    </w:p>
    <w:tbl>
      <w:tblPr>
        <w:tblpPr w:leftFromText="181" w:rightFromText="181" w:vertAnchor="page" w:horzAnchor="margin" w:tblpXSpec="center" w:tblpY="841"/>
        <w:tblOverlap w:val="never"/>
        <w:tblW w:w="11342" w:type="dxa"/>
        <w:tblLook w:val="04A0" w:firstRow="1" w:lastRow="0" w:firstColumn="1" w:lastColumn="0" w:noHBand="0" w:noVBand="1"/>
      </w:tblPr>
      <w:tblGrid>
        <w:gridCol w:w="1020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111"/>
        <w:gridCol w:w="683"/>
        <w:gridCol w:w="794"/>
        <w:gridCol w:w="794"/>
      </w:tblGrid>
      <w:tr w:rsidR="000A1F80" w:rsidRPr="000A1F80" w:rsidTr="00E9137E">
        <w:trPr>
          <w:gridAfter w:val="3"/>
          <w:wAfter w:w="2271" w:type="dxa"/>
          <w:trHeight w:val="300"/>
        </w:trPr>
        <w:tc>
          <w:tcPr>
            <w:tcW w:w="907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F80" w:rsidRPr="000A1F80" w:rsidRDefault="00FA122C" w:rsidP="000B73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Change inhibitory potency cell-cell</w:t>
            </w:r>
            <w:r w:rsidR="000A1F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Fold change IC50)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5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B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A</w:t>
            </w:r>
          </w:p>
        </w:tc>
        <w:tc>
          <w:tcPr>
            <w:tcW w:w="23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C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JR-F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JR-CS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F16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H1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VO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J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HR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G5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G505 N3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5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1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2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dian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5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5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3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354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6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VRC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3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IH45-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V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3BNC1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4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5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4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G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5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F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E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E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</w:tr>
      <w:tr w:rsidR="000A1F80" w:rsidRPr="000A1F80" w:rsidTr="00E9137E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8</w:t>
            </w:r>
          </w:p>
        </w:tc>
      </w:tr>
      <w:tr w:rsidR="000A1F80" w:rsidRPr="000A1F80" w:rsidTr="00E9137E">
        <w:trPr>
          <w:trHeight w:hRule="exact" w:val="397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P256 VRC26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9</w:t>
            </w:r>
          </w:p>
        </w:tc>
      </w:tr>
      <w:tr w:rsidR="000A1F80" w:rsidRPr="000A1F80" w:rsidTr="00E9137E">
        <w:trPr>
          <w:trHeight w:hRule="exact" w:val="397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P256 VRC26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F80" w:rsidRPr="000A1F80" w:rsidRDefault="000A1F80" w:rsidP="00F85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F8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</w:t>
            </w:r>
          </w:p>
        </w:tc>
      </w:tr>
    </w:tbl>
    <w:p w:rsidR="00687AE0" w:rsidRPr="00687AE0" w:rsidRDefault="00687AE0">
      <w:pPr>
        <w:rPr>
          <w:rFonts w:ascii="Arial" w:hAnsi="Arial" w:cs="Arial"/>
          <w:b/>
          <w:sz w:val="10"/>
          <w:szCs w:val="10"/>
        </w:rPr>
      </w:pPr>
    </w:p>
    <w:sectPr w:rsidR="00687AE0" w:rsidRPr="00687AE0" w:rsidSect="0073795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307"/>
    <w:rsid w:val="00053307"/>
    <w:rsid w:val="000A1F80"/>
    <w:rsid w:val="000B73D2"/>
    <w:rsid w:val="00307DF4"/>
    <w:rsid w:val="0047150B"/>
    <w:rsid w:val="0049431F"/>
    <w:rsid w:val="004E0D3C"/>
    <w:rsid w:val="00522F3C"/>
    <w:rsid w:val="00687AE0"/>
    <w:rsid w:val="00737952"/>
    <w:rsid w:val="00AC7067"/>
    <w:rsid w:val="00E9137E"/>
    <w:rsid w:val="00F8529E"/>
    <w:rsid w:val="00FA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3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.lucia</dc:creator>
  <cp:lastModifiedBy>reh.lucia</cp:lastModifiedBy>
  <cp:revision>7</cp:revision>
  <dcterms:created xsi:type="dcterms:W3CDTF">2015-01-14T08:40:00Z</dcterms:created>
  <dcterms:modified xsi:type="dcterms:W3CDTF">2015-05-27T10:17:00Z</dcterms:modified>
</cp:coreProperties>
</file>